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D80A1D" w14:textId="3E5533FC" w:rsidR="00950EF2" w:rsidRDefault="00950EF2" w:rsidP="00546127">
      <w:pPr>
        <w:pStyle w:val="Overskrift2"/>
        <w:rPr>
          <w:lang w:val="en-US"/>
        </w:rPr>
      </w:pPr>
      <w:r>
        <w:rPr>
          <w:lang w:val="en-US"/>
        </w:rPr>
        <w:t>Online Supplement</w:t>
      </w:r>
    </w:p>
    <w:p w14:paraId="4C85C86A" w14:textId="77777777" w:rsidR="00950EF2" w:rsidRDefault="00950EF2" w:rsidP="00950EF2">
      <w:pPr>
        <w:pStyle w:val="Overskrift3"/>
        <w:rPr>
          <w:lang w:val="en-US"/>
        </w:rPr>
      </w:pPr>
    </w:p>
    <w:p w14:paraId="60307E2E" w14:textId="3444BFFB" w:rsidR="003A5BF2" w:rsidRDefault="00C3769D" w:rsidP="00950EF2">
      <w:pPr>
        <w:pStyle w:val="Overskrift3"/>
        <w:rPr>
          <w:lang w:val="en-US"/>
        </w:rPr>
      </w:pPr>
      <w:r w:rsidRPr="00C3769D">
        <w:rPr>
          <w:lang w:val="en-US"/>
        </w:rPr>
        <w:t>Distribution of sub</w:t>
      </w:r>
      <w:r>
        <w:rPr>
          <w:lang w:val="en-US"/>
        </w:rPr>
        <w:t>th</w:t>
      </w:r>
      <w:r w:rsidRPr="00C3769D">
        <w:rPr>
          <w:lang w:val="en-US"/>
        </w:rPr>
        <w:t>emes in the</w:t>
      </w:r>
      <w:r>
        <w:rPr>
          <w:lang w:val="en-US"/>
        </w:rPr>
        <w:t xml:space="preserve"> interviews</w:t>
      </w:r>
    </w:p>
    <w:p w14:paraId="1BDEC3A5" w14:textId="77777777" w:rsidR="00C3769D" w:rsidRPr="00C3769D" w:rsidRDefault="00C3769D" w:rsidP="00C3769D">
      <w:pPr>
        <w:rPr>
          <w:lang w:val="en-US"/>
        </w:rPr>
      </w:pPr>
    </w:p>
    <w:tbl>
      <w:tblPr>
        <w:tblStyle w:val="Tabellrutenett"/>
        <w:tblW w:w="5000" w:type="pct"/>
        <w:tblLook w:val="04A0" w:firstRow="1" w:lastRow="0" w:firstColumn="1" w:lastColumn="0" w:noHBand="0" w:noVBand="1"/>
      </w:tblPr>
      <w:tblGrid>
        <w:gridCol w:w="2798"/>
        <w:gridCol w:w="2799"/>
        <w:gridCol w:w="2799"/>
        <w:gridCol w:w="2799"/>
        <w:gridCol w:w="2799"/>
      </w:tblGrid>
      <w:tr w:rsidR="00A64ED6" w:rsidRPr="00DC65E5" w14:paraId="32852E29" w14:textId="77777777" w:rsidTr="00DC65E5">
        <w:tc>
          <w:tcPr>
            <w:tcW w:w="1000" w:type="pct"/>
          </w:tcPr>
          <w:p w14:paraId="3CED0CD5" w14:textId="74A39CDA" w:rsidR="00A64ED6" w:rsidRPr="007F7506" w:rsidRDefault="00A64ED6">
            <w:pPr>
              <w:rPr>
                <w:b/>
                <w:bCs/>
              </w:rPr>
            </w:pPr>
            <w:proofErr w:type="spellStart"/>
            <w:r w:rsidRPr="007F7506">
              <w:rPr>
                <w:b/>
                <w:bCs/>
              </w:rPr>
              <w:t>Pa</w:t>
            </w:r>
            <w:r w:rsidR="00D83AF3" w:rsidRPr="007F7506">
              <w:rPr>
                <w:b/>
                <w:bCs/>
              </w:rPr>
              <w:t>tient</w:t>
            </w:r>
            <w:proofErr w:type="spellEnd"/>
          </w:p>
        </w:tc>
        <w:tc>
          <w:tcPr>
            <w:tcW w:w="1000" w:type="pct"/>
          </w:tcPr>
          <w:p w14:paraId="6D12153A" w14:textId="67B139DC" w:rsidR="00A64ED6" w:rsidRPr="00B24767" w:rsidRDefault="00B24767">
            <w:pPr>
              <w:rPr>
                <w:b/>
                <w:bCs/>
                <w:lang w:val="en-US"/>
              </w:rPr>
            </w:pPr>
            <w:r w:rsidRPr="00B24767">
              <w:rPr>
                <w:b/>
                <w:bCs/>
                <w:lang w:val="en-US"/>
              </w:rPr>
              <w:t>Loosing or having one’s p</w:t>
            </w:r>
            <w:r>
              <w:rPr>
                <w:b/>
                <w:bCs/>
                <w:lang w:val="en-US"/>
              </w:rPr>
              <w:t>erspective changed</w:t>
            </w:r>
          </w:p>
        </w:tc>
        <w:tc>
          <w:tcPr>
            <w:tcW w:w="1000" w:type="pct"/>
          </w:tcPr>
          <w:p w14:paraId="69C547B5" w14:textId="0F8CC307" w:rsidR="00A64ED6" w:rsidRPr="00B24767" w:rsidRDefault="00B24767">
            <w:pPr>
              <w:rPr>
                <w:b/>
                <w:bCs/>
                <w:lang w:val="en-US"/>
              </w:rPr>
            </w:pPr>
            <w:r w:rsidRPr="00B24767">
              <w:rPr>
                <w:b/>
                <w:bCs/>
                <w:lang w:val="en-US"/>
              </w:rPr>
              <w:t>Being in a state o</w:t>
            </w:r>
            <w:r>
              <w:rPr>
                <w:b/>
                <w:bCs/>
                <w:lang w:val="en-US"/>
              </w:rPr>
              <w:t>f negative emotional reactivity</w:t>
            </w:r>
          </w:p>
        </w:tc>
        <w:tc>
          <w:tcPr>
            <w:tcW w:w="1000" w:type="pct"/>
          </w:tcPr>
          <w:p w14:paraId="505CCB7C" w14:textId="27A3FC2C" w:rsidR="00A64ED6" w:rsidRPr="00B24767" w:rsidRDefault="00B24767">
            <w:pPr>
              <w:rPr>
                <w:b/>
                <w:bCs/>
                <w:lang w:val="en-US"/>
              </w:rPr>
            </w:pPr>
            <w:r w:rsidRPr="00B24767">
              <w:rPr>
                <w:b/>
                <w:bCs/>
                <w:lang w:val="en-US"/>
              </w:rPr>
              <w:t>Experiencing physical and emotional p</w:t>
            </w:r>
            <w:r>
              <w:rPr>
                <w:b/>
                <w:bCs/>
                <w:lang w:val="en-US"/>
              </w:rPr>
              <w:t>ain</w:t>
            </w:r>
          </w:p>
        </w:tc>
        <w:tc>
          <w:tcPr>
            <w:tcW w:w="1000" w:type="pct"/>
          </w:tcPr>
          <w:p w14:paraId="12F740FF" w14:textId="6CD5AEB6" w:rsidR="00A64ED6" w:rsidRPr="00DC65E5" w:rsidRDefault="00DC65E5">
            <w:pPr>
              <w:rPr>
                <w:b/>
                <w:bCs/>
                <w:lang w:val="en-US"/>
              </w:rPr>
            </w:pPr>
            <w:r w:rsidRPr="00DC65E5">
              <w:rPr>
                <w:b/>
                <w:bCs/>
                <w:lang w:val="en-US"/>
              </w:rPr>
              <w:t>Becoming less authentic with o</w:t>
            </w:r>
            <w:r>
              <w:rPr>
                <w:b/>
                <w:bCs/>
                <w:lang w:val="en-US"/>
              </w:rPr>
              <w:t>neself and others</w:t>
            </w:r>
          </w:p>
        </w:tc>
      </w:tr>
      <w:tr w:rsidR="00A64ED6" w14:paraId="407D3D6B" w14:textId="77777777" w:rsidTr="00DC65E5">
        <w:tc>
          <w:tcPr>
            <w:tcW w:w="1000" w:type="pct"/>
          </w:tcPr>
          <w:p w14:paraId="3A48A539" w14:textId="09341888" w:rsidR="00A64ED6" w:rsidRPr="007F7506" w:rsidRDefault="00A64ED6">
            <w:pPr>
              <w:rPr>
                <w:b/>
                <w:bCs/>
              </w:rPr>
            </w:pPr>
            <w:r w:rsidRPr="007F7506">
              <w:rPr>
                <w:b/>
                <w:bCs/>
              </w:rPr>
              <w:t>1</w:t>
            </w:r>
          </w:p>
        </w:tc>
        <w:tc>
          <w:tcPr>
            <w:tcW w:w="1000" w:type="pct"/>
            <w:shd w:val="clear" w:color="auto" w:fill="D1D1D1" w:themeFill="background2" w:themeFillShade="E6"/>
          </w:tcPr>
          <w:p w14:paraId="0FF75CBE" w14:textId="348130E4" w:rsidR="00A64ED6" w:rsidRDefault="00340205">
            <w:r>
              <w:t>x</w:t>
            </w:r>
          </w:p>
        </w:tc>
        <w:tc>
          <w:tcPr>
            <w:tcW w:w="1000" w:type="pct"/>
            <w:shd w:val="clear" w:color="auto" w:fill="D1D1D1" w:themeFill="background2" w:themeFillShade="E6"/>
          </w:tcPr>
          <w:p w14:paraId="1FADA11E" w14:textId="5B3D727F" w:rsidR="00A64ED6" w:rsidRDefault="00340205">
            <w:r>
              <w:t>x</w:t>
            </w:r>
          </w:p>
        </w:tc>
        <w:tc>
          <w:tcPr>
            <w:tcW w:w="1000" w:type="pct"/>
          </w:tcPr>
          <w:p w14:paraId="630AC94C" w14:textId="77777777" w:rsidR="00A64ED6" w:rsidRDefault="00A64ED6"/>
        </w:tc>
        <w:tc>
          <w:tcPr>
            <w:tcW w:w="1000" w:type="pct"/>
            <w:shd w:val="clear" w:color="auto" w:fill="D1D1D1" w:themeFill="background2" w:themeFillShade="E6"/>
          </w:tcPr>
          <w:p w14:paraId="2FD95ACD" w14:textId="5F5E508B" w:rsidR="00A64ED6" w:rsidRDefault="00340205">
            <w:r>
              <w:t>x</w:t>
            </w:r>
          </w:p>
        </w:tc>
      </w:tr>
      <w:tr w:rsidR="00A64ED6" w14:paraId="41AAA600" w14:textId="77777777" w:rsidTr="00DC65E5">
        <w:tc>
          <w:tcPr>
            <w:tcW w:w="1000" w:type="pct"/>
          </w:tcPr>
          <w:p w14:paraId="1FAA0EA2" w14:textId="2E9DC89D" w:rsidR="00A64ED6" w:rsidRPr="007F7506" w:rsidRDefault="00A64ED6">
            <w:pPr>
              <w:rPr>
                <w:b/>
                <w:bCs/>
              </w:rPr>
            </w:pPr>
            <w:r w:rsidRPr="007F7506">
              <w:rPr>
                <w:b/>
                <w:bCs/>
              </w:rPr>
              <w:t>2</w:t>
            </w:r>
          </w:p>
        </w:tc>
        <w:tc>
          <w:tcPr>
            <w:tcW w:w="1000" w:type="pct"/>
            <w:shd w:val="clear" w:color="auto" w:fill="D1D1D1" w:themeFill="background2" w:themeFillShade="E6"/>
          </w:tcPr>
          <w:p w14:paraId="5A0031BE" w14:textId="4044DF9B" w:rsidR="00A64ED6" w:rsidRDefault="00340205">
            <w:r>
              <w:t>x</w:t>
            </w:r>
          </w:p>
        </w:tc>
        <w:tc>
          <w:tcPr>
            <w:tcW w:w="1000" w:type="pct"/>
            <w:shd w:val="clear" w:color="auto" w:fill="D1D1D1" w:themeFill="background2" w:themeFillShade="E6"/>
          </w:tcPr>
          <w:p w14:paraId="54813E82" w14:textId="2D43017F" w:rsidR="00A64ED6" w:rsidRDefault="00340205">
            <w:r>
              <w:t>x</w:t>
            </w:r>
          </w:p>
        </w:tc>
        <w:tc>
          <w:tcPr>
            <w:tcW w:w="1000" w:type="pct"/>
            <w:shd w:val="clear" w:color="auto" w:fill="D1D1D1" w:themeFill="background2" w:themeFillShade="E6"/>
          </w:tcPr>
          <w:p w14:paraId="7D47DE0F" w14:textId="7E9D23D9" w:rsidR="00A64ED6" w:rsidRDefault="00340205">
            <w:r>
              <w:t>x</w:t>
            </w:r>
          </w:p>
        </w:tc>
        <w:tc>
          <w:tcPr>
            <w:tcW w:w="1000" w:type="pct"/>
            <w:shd w:val="clear" w:color="auto" w:fill="D1D1D1" w:themeFill="background2" w:themeFillShade="E6"/>
          </w:tcPr>
          <w:p w14:paraId="491EE7AD" w14:textId="6D753D4E" w:rsidR="00A64ED6" w:rsidRDefault="00340205">
            <w:r>
              <w:t>x</w:t>
            </w:r>
          </w:p>
        </w:tc>
      </w:tr>
      <w:tr w:rsidR="00A64ED6" w14:paraId="55A84A7D" w14:textId="77777777" w:rsidTr="00DC65E5">
        <w:tc>
          <w:tcPr>
            <w:tcW w:w="1000" w:type="pct"/>
          </w:tcPr>
          <w:p w14:paraId="4AAF12C9" w14:textId="7625F324" w:rsidR="00A64ED6" w:rsidRPr="007F7506" w:rsidRDefault="00A64ED6">
            <w:pPr>
              <w:rPr>
                <w:b/>
                <w:bCs/>
              </w:rPr>
            </w:pPr>
            <w:r w:rsidRPr="007F7506">
              <w:rPr>
                <w:b/>
                <w:bCs/>
              </w:rPr>
              <w:t>3</w:t>
            </w:r>
          </w:p>
        </w:tc>
        <w:tc>
          <w:tcPr>
            <w:tcW w:w="1000" w:type="pct"/>
            <w:shd w:val="clear" w:color="auto" w:fill="D1D1D1" w:themeFill="background2" w:themeFillShade="E6"/>
          </w:tcPr>
          <w:p w14:paraId="3970791E" w14:textId="45BDD4BE" w:rsidR="00A64ED6" w:rsidRDefault="00340205">
            <w:r>
              <w:t>x</w:t>
            </w:r>
          </w:p>
        </w:tc>
        <w:tc>
          <w:tcPr>
            <w:tcW w:w="1000" w:type="pct"/>
            <w:shd w:val="clear" w:color="auto" w:fill="D1D1D1" w:themeFill="background2" w:themeFillShade="E6"/>
          </w:tcPr>
          <w:p w14:paraId="2AE35468" w14:textId="1E975D29" w:rsidR="00A64ED6" w:rsidRDefault="00340205">
            <w:r>
              <w:t>x</w:t>
            </w:r>
          </w:p>
        </w:tc>
        <w:tc>
          <w:tcPr>
            <w:tcW w:w="1000" w:type="pct"/>
            <w:shd w:val="clear" w:color="auto" w:fill="D1D1D1" w:themeFill="background2" w:themeFillShade="E6"/>
          </w:tcPr>
          <w:p w14:paraId="6E29F1D2" w14:textId="2FDDA318" w:rsidR="00A64ED6" w:rsidRDefault="00340205">
            <w:r>
              <w:t>x</w:t>
            </w:r>
          </w:p>
        </w:tc>
        <w:tc>
          <w:tcPr>
            <w:tcW w:w="1000" w:type="pct"/>
            <w:shd w:val="clear" w:color="auto" w:fill="D1D1D1" w:themeFill="background2" w:themeFillShade="E6"/>
          </w:tcPr>
          <w:p w14:paraId="5A2EEF89" w14:textId="64C6A835" w:rsidR="00A64ED6" w:rsidRDefault="00340205">
            <w:r>
              <w:t>x</w:t>
            </w:r>
          </w:p>
        </w:tc>
      </w:tr>
      <w:tr w:rsidR="00A64ED6" w14:paraId="3CB61895" w14:textId="77777777" w:rsidTr="00DC65E5">
        <w:tc>
          <w:tcPr>
            <w:tcW w:w="1000" w:type="pct"/>
          </w:tcPr>
          <w:p w14:paraId="343E7095" w14:textId="28EDB08E" w:rsidR="00A64ED6" w:rsidRPr="007F7506" w:rsidRDefault="00A64ED6">
            <w:pPr>
              <w:rPr>
                <w:b/>
                <w:bCs/>
              </w:rPr>
            </w:pPr>
            <w:r w:rsidRPr="007F7506">
              <w:rPr>
                <w:b/>
                <w:bCs/>
              </w:rPr>
              <w:t>4</w:t>
            </w:r>
          </w:p>
        </w:tc>
        <w:tc>
          <w:tcPr>
            <w:tcW w:w="1000" w:type="pct"/>
            <w:shd w:val="clear" w:color="auto" w:fill="D1D1D1" w:themeFill="background2" w:themeFillShade="E6"/>
          </w:tcPr>
          <w:p w14:paraId="5A71CF6E" w14:textId="1DBCA6F2" w:rsidR="00A64ED6" w:rsidRDefault="00F47B39">
            <w:r>
              <w:t>x</w:t>
            </w:r>
          </w:p>
        </w:tc>
        <w:tc>
          <w:tcPr>
            <w:tcW w:w="1000" w:type="pct"/>
            <w:shd w:val="clear" w:color="auto" w:fill="D1D1D1" w:themeFill="background2" w:themeFillShade="E6"/>
          </w:tcPr>
          <w:p w14:paraId="5B2F9DDA" w14:textId="695D5160" w:rsidR="00A64ED6" w:rsidRDefault="00F47B39">
            <w:r>
              <w:t>x</w:t>
            </w:r>
          </w:p>
        </w:tc>
        <w:tc>
          <w:tcPr>
            <w:tcW w:w="1000" w:type="pct"/>
            <w:shd w:val="clear" w:color="auto" w:fill="D1D1D1" w:themeFill="background2" w:themeFillShade="E6"/>
          </w:tcPr>
          <w:p w14:paraId="4CC7ADCE" w14:textId="5AD63FDC" w:rsidR="00A64ED6" w:rsidRDefault="00560A86">
            <w:r>
              <w:t>x</w:t>
            </w:r>
          </w:p>
        </w:tc>
        <w:tc>
          <w:tcPr>
            <w:tcW w:w="1000" w:type="pct"/>
            <w:shd w:val="clear" w:color="auto" w:fill="D1D1D1" w:themeFill="background2" w:themeFillShade="E6"/>
          </w:tcPr>
          <w:p w14:paraId="23638A1C" w14:textId="685CC325" w:rsidR="00A64ED6" w:rsidRDefault="00560A86">
            <w:r>
              <w:t>x</w:t>
            </w:r>
          </w:p>
        </w:tc>
      </w:tr>
      <w:tr w:rsidR="00A64ED6" w14:paraId="69604A5D" w14:textId="77777777" w:rsidTr="00DC65E5">
        <w:tc>
          <w:tcPr>
            <w:tcW w:w="1000" w:type="pct"/>
          </w:tcPr>
          <w:p w14:paraId="30D9DFC0" w14:textId="419AF075" w:rsidR="00A64ED6" w:rsidRPr="007F7506" w:rsidRDefault="00A64ED6">
            <w:pPr>
              <w:rPr>
                <w:b/>
                <w:bCs/>
              </w:rPr>
            </w:pPr>
            <w:r w:rsidRPr="007F7506">
              <w:rPr>
                <w:b/>
                <w:bCs/>
              </w:rPr>
              <w:t>5</w:t>
            </w:r>
          </w:p>
        </w:tc>
        <w:tc>
          <w:tcPr>
            <w:tcW w:w="1000" w:type="pct"/>
            <w:shd w:val="clear" w:color="auto" w:fill="D1D1D1" w:themeFill="background2" w:themeFillShade="E6"/>
          </w:tcPr>
          <w:p w14:paraId="31699780" w14:textId="705C7DDC" w:rsidR="00A64ED6" w:rsidRDefault="00874C39">
            <w:r>
              <w:t>x</w:t>
            </w:r>
          </w:p>
        </w:tc>
        <w:tc>
          <w:tcPr>
            <w:tcW w:w="1000" w:type="pct"/>
            <w:shd w:val="clear" w:color="auto" w:fill="D1D1D1" w:themeFill="background2" w:themeFillShade="E6"/>
          </w:tcPr>
          <w:p w14:paraId="3AE5DFAB" w14:textId="27554DCB" w:rsidR="00A64ED6" w:rsidRDefault="00874C39">
            <w:r>
              <w:t>x</w:t>
            </w:r>
          </w:p>
        </w:tc>
        <w:tc>
          <w:tcPr>
            <w:tcW w:w="1000" w:type="pct"/>
          </w:tcPr>
          <w:p w14:paraId="1FC2789E" w14:textId="77777777" w:rsidR="00A64ED6" w:rsidRDefault="00A64ED6"/>
        </w:tc>
        <w:tc>
          <w:tcPr>
            <w:tcW w:w="1000" w:type="pct"/>
            <w:shd w:val="clear" w:color="auto" w:fill="D1D1D1" w:themeFill="background2" w:themeFillShade="E6"/>
          </w:tcPr>
          <w:p w14:paraId="029A028B" w14:textId="0E963BBE" w:rsidR="00A64ED6" w:rsidRDefault="00874C39">
            <w:r>
              <w:t>x</w:t>
            </w:r>
          </w:p>
        </w:tc>
      </w:tr>
      <w:tr w:rsidR="00A64ED6" w14:paraId="186D8B09" w14:textId="77777777" w:rsidTr="00DC65E5">
        <w:tc>
          <w:tcPr>
            <w:tcW w:w="1000" w:type="pct"/>
          </w:tcPr>
          <w:p w14:paraId="2E11B0A6" w14:textId="70078D2C" w:rsidR="00A64ED6" w:rsidRPr="007F7506" w:rsidRDefault="00A64ED6">
            <w:pPr>
              <w:rPr>
                <w:b/>
                <w:bCs/>
              </w:rPr>
            </w:pPr>
            <w:r w:rsidRPr="007F7506">
              <w:rPr>
                <w:b/>
                <w:bCs/>
              </w:rPr>
              <w:t>6</w:t>
            </w:r>
          </w:p>
        </w:tc>
        <w:tc>
          <w:tcPr>
            <w:tcW w:w="1000" w:type="pct"/>
            <w:shd w:val="clear" w:color="auto" w:fill="D1D1D1" w:themeFill="background2" w:themeFillShade="E6"/>
          </w:tcPr>
          <w:p w14:paraId="77B29922" w14:textId="73C8D990" w:rsidR="00A64ED6" w:rsidRDefault="00874C39">
            <w:r>
              <w:t>x</w:t>
            </w:r>
          </w:p>
        </w:tc>
        <w:tc>
          <w:tcPr>
            <w:tcW w:w="1000" w:type="pct"/>
            <w:shd w:val="clear" w:color="auto" w:fill="D1D1D1" w:themeFill="background2" w:themeFillShade="E6"/>
          </w:tcPr>
          <w:p w14:paraId="19A99C79" w14:textId="7B4F6CCF" w:rsidR="00A64ED6" w:rsidRDefault="00874C39">
            <w:r>
              <w:t>x</w:t>
            </w:r>
          </w:p>
        </w:tc>
        <w:tc>
          <w:tcPr>
            <w:tcW w:w="1000" w:type="pct"/>
            <w:shd w:val="clear" w:color="auto" w:fill="D1D1D1" w:themeFill="background2" w:themeFillShade="E6"/>
          </w:tcPr>
          <w:p w14:paraId="1AE48FD2" w14:textId="310E3903" w:rsidR="00A64ED6" w:rsidRDefault="00874C39">
            <w:r>
              <w:t>x</w:t>
            </w:r>
          </w:p>
        </w:tc>
        <w:tc>
          <w:tcPr>
            <w:tcW w:w="1000" w:type="pct"/>
            <w:shd w:val="clear" w:color="auto" w:fill="D1D1D1" w:themeFill="background2" w:themeFillShade="E6"/>
          </w:tcPr>
          <w:p w14:paraId="4D6E382A" w14:textId="09ADECA7" w:rsidR="00A64ED6" w:rsidRDefault="00874C39">
            <w:r>
              <w:t>x</w:t>
            </w:r>
          </w:p>
        </w:tc>
      </w:tr>
      <w:tr w:rsidR="00A64ED6" w14:paraId="5B392C6A" w14:textId="77777777" w:rsidTr="00DC65E5">
        <w:tc>
          <w:tcPr>
            <w:tcW w:w="1000" w:type="pct"/>
          </w:tcPr>
          <w:p w14:paraId="3D7BA1B3" w14:textId="6CBFB490" w:rsidR="00A64ED6" w:rsidRPr="007F7506" w:rsidRDefault="00A64ED6">
            <w:pPr>
              <w:rPr>
                <w:b/>
                <w:bCs/>
              </w:rPr>
            </w:pPr>
            <w:r w:rsidRPr="007F7506">
              <w:rPr>
                <w:b/>
                <w:bCs/>
              </w:rPr>
              <w:t>7</w:t>
            </w:r>
          </w:p>
        </w:tc>
        <w:tc>
          <w:tcPr>
            <w:tcW w:w="1000" w:type="pct"/>
            <w:shd w:val="clear" w:color="auto" w:fill="D1D1D1" w:themeFill="background2" w:themeFillShade="E6"/>
          </w:tcPr>
          <w:p w14:paraId="4AF72A2A" w14:textId="66E198CF" w:rsidR="00A64ED6" w:rsidRDefault="00940354">
            <w:r>
              <w:t>x</w:t>
            </w:r>
          </w:p>
        </w:tc>
        <w:tc>
          <w:tcPr>
            <w:tcW w:w="1000" w:type="pct"/>
            <w:shd w:val="clear" w:color="auto" w:fill="D1D1D1" w:themeFill="background2" w:themeFillShade="E6"/>
          </w:tcPr>
          <w:p w14:paraId="07197ACF" w14:textId="01E4B1A1" w:rsidR="00A64ED6" w:rsidRDefault="00D64B61">
            <w:r>
              <w:t>x</w:t>
            </w:r>
          </w:p>
        </w:tc>
        <w:tc>
          <w:tcPr>
            <w:tcW w:w="1000" w:type="pct"/>
          </w:tcPr>
          <w:p w14:paraId="7788F9BD" w14:textId="77777777" w:rsidR="00A64ED6" w:rsidRDefault="00A64ED6"/>
        </w:tc>
        <w:tc>
          <w:tcPr>
            <w:tcW w:w="1000" w:type="pct"/>
            <w:shd w:val="clear" w:color="auto" w:fill="D1D1D1" w:themeFill="background2" w:themeFillShade="E6"/>
          </w:tcPr>
          <w:p w14:paraId="5CE1BDBF" w14:textId="3A313DC5" w:rsidR="00A64ED6" w:rsidRDefault="002479E3">
            <w:r>
              <w:t>x</w:t>
            </w:r>
          </w:p>
        </w:tc>
      </w:tr>
      <w:tr w:rsidR="00A64ED6" w14:paraId="636174DC" w14:textId="77777777" w:rsidTr="00DC65E5">
        <w:tc>
          <w:tcPr>
            <w:tcW w:w="1000" w:type="pct"/>
          </w:tcPr>
          <w:p w14:paraId="3B69CB28" w14:textId="117EE197" w:rsidR="00A64ED6" w:rsidRPr="007F7506" w:rsidRDefault="00A64ED6">
            <w:pPr>
              <w:rPr>
                <w:b/>
                <w:bCs/>
              </w:rPr>
            </w:pPr>
            <w:r w:rsidRPr="007F7506">
              <w:rPr>
                <w:b/>
                <w:bCs/>
              </w:rPr>
              <w:t>8</w:t>
            </w:r>
          </w:p>
        </w:tc>
        <w:tc>
          <w:tcPr>
            <w:tcW w:w="1000" w:type="pct"/>
            <w:shd w:val="clear" w:color="auto" w:fill="D1D1D1" w:themeFill="background2" w:themeFillShade="E6"/>
          </w:tcPr>
          <w:p w14:paraId="64A37F8B" w14:textId="498C28DE" w:rsidR="00A64ED6" w:rsidRDefault="00940354">
            <w:r>
              <w:t>x</w:t>
            </w:r>
          </w:p>
        </w:tc>
        <w:tc>
          <w:tcPr>
            <w:tcW w:w="1000" w:type="pct"/>
            <w:shd w:val="clear" w:color="auto" w:fill="D1D1D1" w:themeFill="background2" w:themeFillShade="E6"/>
          </w:tcPr>
          <w:p w14:paraId="6F60D24E" w14:textId="6EA96E54" w:rsidR="00A64ED6" w:rsidRDefault="004A40AD">
            <w:r>
              <w:t>x</w:t>
            </w:r>
          </w:p>
        </w:tc>
        <w:tc>
          <w:tcPr>
            <w:tcW w:w="1000" w:type="pct"/>
            <w:shd w:val="clear" w:color="auto" w:fill="D1D1D1" w:themeFill="background2" w:themeFillShade="E6"/>
          </w:tcPr>
          <w:p w14:paraId="7071003B" w14:textId="5CF24B74" w:rsidR="00A64ED6" w:rsidRDefault="00E82B0D">
            <w:r>
              <w:t>x</w:t>
            </w:r>
          </w:p>
        </w:tc>
        <w:tc>
          <w:tcPr>
            <w:tcW w:w="1000" w:type="pct"/>
            <w:shd w:val="clear" w:color="auto" w:fill="D1D1D1" w:themeFill="background2" w:themeFillShade="E6"/>
          </w:tcPr>
          <w:p w14:paraId="3A22C80D" w14:textId="7C8DC9CA" w:rsidR="00A64ED6" w:rsidRDefault="00645630">
            <w:r>
              <w:t>x</w:t>
            </w:r>
          </w:p>
        </w:tc>
      </w:tr>
      <w:tr w:rsidR="00A64ED6" w14:paraId="4A2F6B13" w14:textId="77777777" w:rsidTr="00DC65E5">
        <w:tc>
          <w:tcPr>
            <w:tcW w:w="1000" w:type="pct"/>
          </w:tcPr>
          <w:p w14:paraId="2CCD0978" w14:textId="4BA11946" w:rsidR="00A64ED6" w:rsidRPr="007F7506" w:rsidRDefault="00A64ED6">
            <w:pPr>
              <w:rPr>
                <w:b/>
                <w:bCs/>
              </w:rPr>
            </w:pPr>
            <w:r w:rsidRPr="007F7506">
              <w:rPr>
                <w:b/>
                <w:bCs/>
              </w:rPr>
              <w:t>9</w:t>
            </w:r>
          </w:p>
        </w:tc>
        <w:tc>
          <w:tcPr>
            <w:tcW w:w="1000" w:type="pct"/>
            <w:shd w:val="clear" w:color="auto" w:fill="D1D1D1" w:themeFill="background2" w:themeFillShade="E6"/>
          </w:tcPr>
          <w:p w14:paraId="50F10980" w14:textId="120E8761" w:rsidR="00A64ED6" w:rsidRDefault="00294649">
            <w:r>
              <w:t>x</w:t>
            </w:r>
          </w:p>
        </w:tc>
        <w:tc>
          <w:tcPr>
            <w:tcW w:w="1000" w:type="pct"/>
            <w:shd w:val="clear" w:color="auto" w:fill="D1D1D1" w:themeFill="background2" w:themeFillShade="E6"/>
          </w:tcPr>
          <w:p w14:paraId="4A064339" w14:textId="62859078" w:rsidR="00A64ED6" w:rsidRDefault="0085283E">
            <w:r>
              <w:t>x</w:t>
            </w:r>
          </w:p>
        </w:tc>
        <w:tc>
          <w:tcPr>
            <w:tcW w:w="1000" w:type="pct"/>
          </w:tcPr>
          <w:p w14:paraId="6D4DC5BC" w14:textId="77777777" w:rsidR="00A64ED6" w:rsidRDefault="00A64ED6"/>
        </w:tc>
        <w:tc>
          <w:tcPr>
            <w:tcW w:w="1000" w:type="pct"/>
          </w:tcPr>
          <w:p w14:paraId="5BA7A9F1" w14:textId="77777777" w:rsidR="00A64ED6" w:rsidRDefault="00A64ED6"/>
        </w:tc>
      </w:tr>
      <w:tr w:rsidR="00A64ED6" w14:paraId="515B6C6F" w14:textId="77777777" w:rsidTr="00DC65E5">
        <w:tc>
          <w:tcPr>
            <w:tcW w:w="1000" w:type="pct"/>
          </w:tcPr>
          <w:p w14:paraId="182BA0A8" w14:textId="61A9C205" w:rsidR="00A64ED6" w:rsidRPr="007F7506" w:rsidRDefault="00A64ED6">
            <w:pPr>
              <w:rPr>
                <w:b/>
                <w:bCs/>
              </w:rPr>
            </w:pPr>
            <w:r w:rsidRPr="007F7506">
              <w:rPr>
                <w:b/>
                <w:bCs/>
              </w:rPr>
              <w:t>10</w:t>
            </w:r>
          </w:p>
        </w:tc>
        <w:tc>
          <w:tcPr>
            <w:tcW w:w="1000" w:type="pct"/>
            <w:shd w:val="clear" w:color="auto" w:fill="D1D1D1" w:themeFill="background2" w:themeFillShade="E6"/>
          </w:tcPr>
          <w:p w14:paraId="5CBEFDF5" w14:textId="1B749505" w:rsidR="00A64ED6" w:rsidRDefault="0085283E">
            <w:r>
              <w:t>x</w:t>
            </w:r>
          </w:p>
        </w:tc>
        <w:tc>
          <w:tcPr>
            <w:tcW w:w="1000" w:type="pct"/>
            <w:shd w:val="clear" w:color="auto" w:fill="D1D1D1" w:themeFill="background2" w:themeFillShade="E6"/>
          </w:tcPr>
          <w:p w14:paraId="2621914C" w14:textId="0BA46738" w:rsidR="00A64ED6" w:rsidRDefault="00940AFC">
            <w:r>
              <w:t>x</w:t>
            </w:r>
          </w:p>
        </w:tc>
        <w:tc>
          <w:tcPr>
            <w:tcW w:w="1000" w:type="pct"/>
          </w:tcPr>
          <w:p w14:paraId="70CFDCA9" w14:textId="77777777" w:rsidR="00A64ED6" w:rsidRDefault="00A64ED6"/>
        </w:tc>
        <w:tc>
          <w:tcPr>
            <w:tcW w:w="1000" w:type="pct"/>
          </w:tcPr>
          <w:p w14:paraId="7151273E" w14:textId="77777777" w:rsidR="00A64ED6" w:rsidRDefault="00A64ED6"/>
        </w:tc>
      </w:tr>
      <w:tr w:rsidR="00A64ED6" w14:paraId="7963D729" w14:textId="77777777" w:rsidTr="00DC65E5">
        <w:tc>
          <w:tcPr>
            <w:tcW w:w="1000" w:type="pct"/>
          </w:tcPr>
          <w:p w14:paraId="3B5BC25B" w14:textId="3888B514" w:rsidR="00A64ED6" w:rsidRPr="007F7506" w:rsidRDefault="00A64ED6">
            <w:pPr>
              <w:rPr>
                <w:b/>
                <w:bCs/>
              </w:rPr>
            </w:pPr>
            <w:r w:rsidRPr="007F7506">
              <w:rPr>
                <w:b/>
                <w:bCs/>
              </w:rPr>
              <w:t>11</w:t>
            </w:r>
          </w:p>
        </w:tc>
        <w:tc>
          <w:tcPr>
            <w:tcW w:w="1000" w:type="pct"/>
            <w:shd w:val="clear" w:color="auto" w:fill="D1D1D1" w:themeFill="background2" w:themeFillShade="E6"/>
          </w:tcPr>
          <w:p w14:paraId="4A3BE357" w14:textId="63AC1DE3" w:rsidR="00A64ED6" w:rsidRDefault="0034333D">
            <w:r>
              <w:t>x</w:t>
            </w:r>
          </w:p>
        </w:tc>
        <w:tc>
          <w:tcPr>
            <w:tcW w:w="1000" w:type="pct"/>
            <w:shd w:val="clear" w:color="auto" w:fill="D1D1D1" w:themeFill="background2" w:themeFillShade="E6"/>
          </w:tcPr>
          <w:p w14:paraId="768D68FA" w14:textId="0F413092" w:rsidR="00A64ED6" w:rsidRDefault="006444EE">
            <w:r>
              <w:t>x</w:t>
            </w:r>
          </w:p>
        </w:tc>
        <w:tc>
          <w:tcPr>
            <w:tcW w:w="1000" w:type="pct"/>
            <w:shd w:val="clear" w:color="auto" w:fill="D1D1D1" w:themeFill="background2" w:themeFillShade="E6"/>
          </w:tcPr>
          <w:p w14:paraId="2A014000" w14:textId="28FF4353" w:rsidR="00A64ED6" w:rsidRDefault="003A7B62">
            <w:r>
              <w:t>x</w:t>
            </w:r>
          </w:p>
        </w:tc>
        <w:tc>
          <w:tcPr>
            <w:tcW w:w="1000" w:type="pct"/>
            <w:shd w:val="clear" w:color="auto" w:fill="D1D1D1" w:themeFill="background2" w:themeFillShade="E6"/>
          </w:tcPr>
          <w:p w14:paraId="0D00F92C" w14:textId="412377C1" w:rsidR="00A64ED6" w:rsidRDefault="0083608D">
            <w:r>
              <w:t>x</w:t>
            </w:r>
          </w:p>
        </w:tc>
      </w:tr>
      <w:tr w:rsidR="00A64ED6" w14:paraId="4C6EFA17" w14:textId="77777777" w:rsidTr="00DC65E5">
        <w:tc>
          <w:tcPr>
            <w:tcW w:w="1000" w:type="pct"/>
          </w:tcPr>
          <w:p w14:paraId="0642395B" w14:textId="23AFAA20" w:rsidR="00A64ED6" w:rsidRPr="007F7506" w:rsidRDefault="00A64ED6">
            <w:pPr>
              <w:rPr>
                <w:b/>
                <w:bCs/>
              </w:rPr>
            </w:pPr>
            <w:r w:rsidRPr="007F7506">
              <w:rPr>
                <w:b/>
                <w:bCs/>
              </w:rPr>
              <w:t>12</w:t>
            </w:r>
          </w:p>
        </w:tc>
        <w:tc>
          <w:tcPr>
            <w:tcW w:w="1000" w:type="pct"/>
            <w:shd w:val="clear" w:color="auto" w:fill="D1D1D1" w:themeFill="background2" w:themeFillShade="E6"/>
          </w:tcPr>
          <w:p w14:paraId="359F1C78" w14:textId="2108BA58" w:rsidR="00A64ED6" w:rsidRDefault="00940354">
            <w:r>
              <w:t>x</w:t>
            </w:r>
          </w:p>
        </w:tc>
        <w:tc>
          <w:tcPr>
            <w:tcW w:w="1000" w:type="pct"/>
            <w:shd w:val="clear" w:color="auto" w:fill="D1D1D1" w:themeFill="background2" w:themeFillShade="E6"/>
          </w:tcPr>
          <w:p w14:paraId="3413FB37" w14:textId="2F2A873C" w:rsidR="00A64ED6" w:rsidRDefault="00014EB5">
            <w:r>
              <w:t>x</w:t>
            </w:r>
          </w:p>
        </w:tc>
        <w:tc>
          <w:tcPr>
            <w:tcW w:w="1000" w:type="pct"/>
          </w:tcPr>
          <w:p w14:paraId="7D993BBA" w14:textId="77777777" w:rsidR="00A64ED6" w:rsidRDefault="00A64ED6"/>
        </w:tc>
        <w:tc>
          <w:tcPr>
            <w:tcW w:w="1000" w:type="pct"/>
          </w:tcPr>
          <w:p w14:paraId="7A954B19" w14:textId="77777777" w:rsidR="00A64ED6" w:rsidRDefault="00A64ED6"/>
        </w:tc>
      </w:tr>
      <w:tr w:rsidR="00A64ED6" w14:paraId="750E67A1" w14:textId="77777777" w:rsidTr="00DC65E5">
        <w:tc>
          <w:tcPr>
            <w:tcW w:w="1000" w:type="pct"/>
          </w:tcPr>
          <w:p w14:paraId="587D0F82" w14:textId="1560CC5C" w:rsidR="00A64ED6" w:rsidRPr="007F7506" w:rsidRDefault="00A64ED6">
            <w:pPr>
              <w:rPr>
                <w:b/>
                <w:bCs/>
              </w:rPr>
            </w:pPr>
            <w:r w:rsidRPr="007F7506">
              <w:rPr>
                <w:b/>
                <w:bCs/>
              </w:rPr>
              <w:t>13</w:t>
            </w:r>
          </w:p>
        </w:tc>
        <w:tc>
          <w:tcPr>
            <w:tcW w:w="1000" w:type="pct"/>
            <w:shd w:val="clear" w:color="auto" w:fill="D1D1D1" w:themeFill="background2" w:themeFillShade="E6"/>
          </w:tcPr>
          <w:p w14:paraId="50C8CF2F" w14:textId="00E99137" w:rsidR="00A64ED6" w:rsidRDefault="0085283E">
            <w:r>
              <w:t>x</w:t>
            </w:r>
          </w:p>
        </w:tc>
        <w:tc>
          <w:tcPr>
            <w:tcW w:w="1000" w:type="pct"/>
            <w:shd w:val="clear" w:color="auto" w:fill="D1D1D1" w:themeFill="background2" w:themeFillShade="E6"/>
          </w:tcPr>
          <w:p w14:paraId="42C11990" w14:textId="74F2F591" w:rsidR="00A64ED6" w:rsidRDefault="006A5CB6">
            <w:r>
              <w:t>x</w:t>
            </w:r>
          </w:p>
        </w:tc>
        <w:tc>
          <w:tcPr>
            <w:tcW w:w="1000" w:type="pct"/>
            <w:shd w:val="clear" w:color="auto" w:fill="D1D1D1" w:themeFill="background2" w:themeFillShade="E6"/>
          </w:tcPr>
          <w:p w14:paraId="04FE7AD7" w14:textId="27C3A5A0" w:rsidR="00A64ED6" w:rsidRDefault="006A5CB6">
            <w:r>
              <w:t>x</w:t>
            </w:r>
          </w:p>
        </w:tc>
        <w:tc>
          <w:tcPr>
            <w:tcW w:w="1000" w:type="pct"/>
            <w:shd w:val="clear" w:color="auto" w:fill="D1D1D1" w:themeFill="background2" w:themeFillShade="E6"/>
          </w:tcPr>
          <w:p w14:paraId="31BB2F32" w14:textId="17B5BEF9" w:rsidR="00A64ED6" w:rsidRDefault="006A5CB6">
            <w:r>
              <w:t>x</w:t>
            </w:r>
          </w:p>
        </w:tc>
      </w:tr>
      <w:tr w:rsidR="00A64ED6" w14:paraId="18AC5BC4" w14:textId="77777777" w:rsidTr="00DC65E5">
        <w:tc>
          <w:tcPr>
            <w:tcW w:w="1000" w:type="pct"/>
          </w:tcPr>
          <w:p w14:paraId="44AA7CDB" w14:textId="58F19D46" w:rsidR="00A64ED6" w:rsidRPr="007F7506" w:rsidRDefault="00A64ED6">
            <w:pPr>
              <w:rPr>
                <w:b/>
                <w:bCs/>
              </w:rPr>
            </w:pPr>
            <w:r w:rsidRPr="007F7506">
              <w:rPr>
                <w:b/>
                <w:bCs/>
              </w:rPr>
              <w:t>14</w:t>
            </w:r>
          </w:p>
        </w:tc>
        <w:tc>
          <w:tcPr>
            <w:tcW w:w="1000" w:type="pct"/>
            <w:shd w:val="clear" w:color="auto" w:fill="D1D1D1" w:themeFill="background2" w:themeFillShade="E6"/>
          </w:tcPr>
          <w:p w14:paraId="5B84B0A7" w14:textId="4FF7A32C" w:rsidR="00A64ED6" w:rsidRDefault="00CB7CCE">
            <w:r>
              <w:t>x</w:t>
            </w:r>
          </w:p>
        </w:tc>
        <w:tc>
          <w:tcPr>
            <w:tcW w:w="1000" w:type="pct"/>
            <w:shd w:val="clear" w:color="auto" w:fill="D1D1D1" w:themeFill="background2" w:themeFillShade="E6"/>
          </w:tcPr>
          <w:p w14:paraId="0C79E15F" w14:textId="08BB2C21" w:rsidR="00A64ED6" w:rsidRDefault="007967CE">
            <w:r>
              <w:t>x</w:t>
            </w:r>
          </w:p>
        </w:tc>
        <w:tc>
          <w:tcPr>
            <w:tcW w:w="1000" w:type="pct"/>
            <w:shd w:val="clear" w:color="auto" w:fill="D1D1D1" w:themeFill="background2" w:themeFillShade="E6"/>
          </w:tcPr>
          <w:p w14:paraId="3AC79FCD" w14:textId="5775CACF" w:rsidR="00A64ED6" w:rsidRDefault="00E82B0D">
            <w:r>
              <w:t>x</w:t>
            </w:r>
          </w:p>
        </w:tc>
        <w:tc>
          <w:tcPr>
            <w:tcW w:w="1000" w:type="pct"/>
          </w:tcPr>
          <w:p w14:paraId="174A4E59" w14:textId="77777777" w:rsidR="00A64ED6" w:rsidRDefault="00A64ED6"/>
        </w:tc>
      </w:tr>
      <w:tr w:rsidR="00A64ED6" w14:paraId="66ADEAFE" w14:textId="77777777" w:rsidTr="00DC65E5">
        <w:tc>
          <w:tcPr>
            <w:tcW w:w="1000" w:type="pct"/>
          </w:tcPr>
          <w:p w14:paraId="274920DB" w14:textId="43D10076" w:rsidR="00A64ED6" w:rsidRPr="007F7506" w:rsidRDefault="00A64ED6">
            <w:pPr>
              <w:rPr>
                <w:b/>
                <w:bCs/>
              </w:rPr>
            </w:pPr>
            <w:r w:rsidRPr="007F7506">
              <w:rPr>
                <w:b/>
                <w:bCs/>
              </w:rPr>
              <w:t>15</w:t>
            </w:r>
          </w:p>
        </w:tc>
        <w:tc>
          <w:tcPr>
            <w:tcW w:w="1000" w:type="pct"/>
            <w:shd w:val="clear" w:color="auto" w:fill="D1D1D1" w:themeFill="background2" w:themeFillShade="E6"/>
          </w:tcPr>
          <w:p w14:paraId="3B7E434E" w14:textId="5530BB3E" w:rsidR="00A64ED6" w:rsidRDefault="00940354">
            <w:r>
              <w:t>x</w:t>
            </w:r>
          </w:p>
        </w:tc>
        <w:tc>
          <w:tcPr>
            <w:tcW w:w="1000" w:type="pct"/>
            <w:shd w:val="clear" w:color="auto" w:fill="D1D1D1" w:themeFill="background2" w:themeFillShade="E6"/>
          </w:tcPr>
          <w:p w14:paraId="75E8E7B1" w14:textId="0F98B519" w:rsidR="00A64ED6" w:rsidRDefault="007967CE">
            <w:r>
              <w:t>x</w:t>
            </w:r>
          </w:p>
        </w:tc>
        <w:tc>
          <w:tcPr>
            <w:tcW w:w="1000" w:type="pct"/>
          </w:tcPr>
          <w:p w14:paraId="030D61C6" w14:textId="77777777" w:rsidR="00A64ED6" w:rsidRDefault="00A64ED6"/>
        </w:tc>
        <w:tc>
          <w:tcPr>
            <w:tcW w:w="1000" w:type="pct"/>
            <w:shd w:val="clear" w:color="auto" w:fill="D1D1D1" w:themeFill="background2" w:themeFillShade="E6"/>
          </w:tcPr>
          <w:p w14:paraId="336C8EC5" w14:textId="2C4C0CA4" w:rsidR="00A64ED6" w:rsidRDefault="00645630">
            <w:r>
              <w:t>x</w:t>
            </w:r>
          </w:p>
        </w:tc>
      </w:tr>
    </w:tbl>
    <w:p w14:paraId="5E2586A8" w14:textId="77777777" w:rsidR="0084401F" w:rsidRDefault="0084401F"/>
    <w:sectPr w:rsidR="0084401F" w:rsidSect="00DC65E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504"/>
    <w:rsid w:val="000046C9"/>
    <w:rsid w:val="00014EB5"/>
    <w:rsid w:val="000644B4"/>
    <w:rsid w:val="0010242F"/>
    <w:rsid w:val="001663B7"/>
    <w:rsid w:val="002479E3"/>
    <w:rsid w:val="00260A8E"/>
    <w:rsid w:val="00283E8B"/>
    <w:rsid w:val="00294649"/>
    <w:rsid w:val="002F63A5"/>
    <w:rsid w:val="003026B5"/>
    <w:rsid w:val="00340205"/>
    <w:rsid w:val="00341FED"/>
    <w:rsid w:val="0034333D"/>
    <w:rsid w:val="003A5BF2"/>
    <w:rsid w:val="003A696C"/>
    <w:rsid w:val="003A7B62"/>
    <w:rsid w:val="003C502F"/>
    <w:rsid w:val="003F0983"/>
    <w:rsid w:val="003F4504"/>
    <w:rsid w:val="00483CA6"/>
    <w:rsid w:val="004A40AD"/>
    <w:rsid w:val="005453BA"/>
    <w:rsid w:val="00546127"/>
    <w:rsid w:val="00546E91"/>
    <w:rsid w:val="00560A86"/>
    <w:rsid w:val="00573833"/>
    <w:rsid w:val="005908E5"/>
    <w:rsid w:val="005D3D45"/>
    <w:rsid w:val="006222C3"/>
    <w:rsid w:val="006444EE"/>
    <w:rsid w:val="006452AF"/>
    <w:rsid w:val="00645630"/>
    <w:rsid w:val="0065673D"/>
    <w:rsid w:val="006876BE"/>
    <w:rsid w:val="006A5CB6"/>
    <w:rsid w:val="006B1413"/>
    <w:rsid w:val="006B7397"/>
    <w:rsid w:val="006F646E"/>
    <w:rsid w:val="007454DD"/>
    <w:rsid w:val="007967CE"/>
    <w:rsid w:val="007975CF"/>
    <w:rsid w:val="007F6DC4"/>
    <w:rsid w:val="007F7506"/>
    <w:rsid w:val="0080670F"/>
    <w:rsid w:val="00833F51"/>
    <w:rsid w:val="0083608D"/>
    <w:rsid w:val="0084401F"/>
    <w:rsid w:val="0085283E"/>
    <w:rsid w:val="00874C39"/>
    <w:rsid w:val="008B0590"/>
    <w:rsid w:val="008D6197"/>
    <w:rsid w:val="008E1F4B"/>
    <w:rsid w:val="00912DC4"/>
    <w:rsid w:val="00940354"/>
    <w:rsid w:val="00940AFC"/>
    <w:rsid w:val="00950EF2"/>
    <w:rsid w:val="00A17BEA"/>
    <w:rsid w:val="00A64ED6"/>
    <w:rsid w:val="00A767A8"/>
    <w:rsid w:val="00A96160"/>
    <w:rsid w:val="00AA36DA"/>
    <w:rsid w:val="00AE410F"/>
    <w:rsid w:val="00AF310E"/>
    <w:rsid w:val="00B24767"/>
    <w:rsid w:val="00B529DF"/>
    <w:rsid w:val="00B76BE7"/>
    <w:rsid w:val="00BB6943"/>
    <w:rsid w:val="00C2571E"/>
    <w:rsid w:val="00C3769D"/>
    <w:rsid w:val="00C4402D"/>
    <w:rsid w:val="00CA3C96"/>
    <w:rsid w:val="00CA761C"/>
    <w:rsid w:val="00CB7CCE"/>
    <w:rsid w:val="00D64B61"/>
    <w:rsid w:val="00D81B99"/>
    <w:rsid w:val="00D83AF3"/>
    <w:rsid w:val="00D86B0B"/>
    <w:rsid w:val="00D86FC6"/>
    <w:rsid w:val="00DC65E5"/>
    <w:rsid w:val="00DF194B"/>
    <w:rsid w:val="00E04F6E"/>
    <w:rsid w:val="00E204AF"/>
    <w:rsid w:val="00E46149"/>
    <w:rsid w:val="00E619BE"/>
    <w:rsid w:val="00E82B0D"/>
    <w:rsid w:val="00EA1DCD"/>
    <w:rsid w:val="00ED2397"/>
    <w:rsid w:val="00ED5540"/>
    <w:rsid w:val="00F31A7D"/>
    <w:rsid w:val="00F47B39"/>
    <w:rsid w:val="00FC0B7C"/>
    <w:rsid w:val="00FD4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52DA52"/>
  <w15:chartTrackingRefBased/>
  <w15:docId w15:val="{DBBCCCAC-6C16-4233-854E-5B37D944E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3F45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3F45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3F45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3F45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3F45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3F45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3F45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3F45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3F45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3F45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3F45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3F45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3F4504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3F4504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3F4504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3F4504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3F4504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3F4504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3F45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3F45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3F45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3F45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3F45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3F4504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3F4504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3F4504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3F45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3F4504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3F4504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5453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51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e Cecilie Øvrevold Låver</dc:creator>
  <cp:keywords/>
  <dc:description/>
  <cp:lastModifiedBy>Janne Cecilie Øvrevold Låver</cp:lastModifiedBy>
  <cp:revision>2</cp:revision>
  <dcterms:created xsi:type="dcterms:W3CDTF">2025-11-14T12:47:00Z</dcterms:created>
  <dcterms:modified xsi:type="dcterms:W3CDTF">2025-11-14T12:47:00Z</dcterms:modified>
</cp:coreProperties>
</file>